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062E8" w14:textId="2483B5FC" w:rsidR="006E36C3" w:rsidRDefault="009673D3">
      <w:pPr>
        <w:rPr>
          <w:rFonts w:asciiTheme="majorBidi" w:hAnsiTheme="majorBidi" w:cstheme="majorBidi"/>
          <w:lang w:bidi="fa-IR"/>
        </w:rPr>
      </w:pPr>
      <w:r w:rsidRPr="009A58D2">
        <w:rPr>
          <w:rFonts w:asciiTheme="majorBidi" w:hAnsiTheme="majorBidi" w:cstheme="majorBidi"/>
        </w:rPr>
        <w:t xml:space="preserve">Table S1. The </w:t>
      </w:r>
      <w:r w:rsidR="00903916" w:rsidRPr="009A58D2">
        <w:rPr>
          <w:rFonts w:asciiTheme="majorBidi" w:hAnsiTheme="majorBidi" w:cstheme="majorBidi"/>
          <w:lang w:bidi="fa-IR"/>
        </w:rPr>
        <w:t>Reece Stigma Scale Multiple Sclerosis (RSS-MS)</w:t>
      </w:r>
      <w:r w:rsidR="006E58D7">
        <w:rPr>
          <w:rFonts w:asciiTheme="majorBidi" w:hAnsiTheme="majorBidi" w:cstheme="majorBidi"/>
          <w:lang w:bidi="fa-IR"/>
        </w:rPr>
        <w:t xml:space="preserve"> </w:t>
      </w:r>
      <w:r w:rsidR="006E58D7" w:rsidRPr="008C6FD3">
        <w:rPr>
          <w:rFonts w:asciiTheme="majorBidi" w:hAnsiTheme="majorBidi" w:cstheme="majorBidi"/>
        </w:rPr>
        <w:fldChar w:fldCharType="begin"/>
      </w:r>
      <w:r w:rsidR="006E58D7">
        <w:rPr>
          <w:rFonts w:asciiTheme="majorBidi" w:hAnsiTheme="majorBidi" w:cstheme="majorBidi"/>
        </w:rPr>
        <w:instrText xml:space="preserve"> ADDIN EN.CITE &lt;EndNote&gt;&lt;Cite&gt;&lt;Author&gt;Eldridge-Smith&lt;/Author&gt;&lt;Year&gt;2021&lt;/Year&gt;&lt;RecNum&gt;40&lt;/RecNum&gt;&lt;DisplayText&gt;(1)&lt;/DisplayText&gt;&lt;record&gt;&lt;rec-number&gt;40&lt;/rec-number&gt;&lt;foreign-keys&gt;&lt;key app="EN" db-id="apfp5wws2vffs0eesetxf2difvtzfs952f9s" timestamp="1703577395"&gt;40&lt;/key&gt;&lt;/foreign-keys&gt;&lt;ref-type name="Journal Article"&gt;17&lt;/ref-type&gt;&lt;contributors&gt;&lt;authors&gt;&lt;author&gt;Eldridge-Smith, E. D.&lt;/author&gt;&lt;author&gt;Loew, M.&lt;/author&gt;&lt;author&gt;Stepleman, L. M.&lt;/author&gt;&lt;/authors&gt;&lt;/contributors&gt;&lt;auth-address&gt;Department of Psychiatry and Health Behavior, Augusta University - Medical College of Georgia, Augusta, GA, USA.&lt;/auth-address&gt;&lt;titles&gt;&lt;title&gt;The adaptation and validation of a stigma measure for individuals with multiple sclerosis&lt;/title&gt;&lt;secondary-title&gt;Disabil Rehabil&lt;/secondary-title&gt;&lt;/titles&gt;&lt;periodical&gt;&lt;full-title&gt;Disabil Rehabil&lt;/full-title&gt;&lt;/periodical&gt;&lt;pages&gt;262-269&lt;/pages&gt;&lt;volume&gt;43&lt;/volume&gt;&lt;number&gt;2&lt;/number&gt;&lt;edition&gt;20190525&lt;/edition&gt;&lt;keywords&gt;&lt;keyword&gt;Humans&lt;/keyword&gt;&lt;keyword&gt;*Multiple Sclerosis&lt;/keyword&gt;&lt;keyword&gt;Psychometrics&lt;/keyword&gt;&lt;keyword&gt;Quality of Life&lt;/keyword&gt;&lt;keyword&gt;Reproducibility of Results&lt;/keyword&gt;&lt;keyword&gt;Social Stigma&lt;/keyword&gt;&lt;keyword&gt;Surveys and Questionnaires&lt;/keyword&gt;&lt;keyword&gt;Multiple sclerosis&lt;/keyword&gt;&lt;keyword&gt;assessment&lt;/keyword&gt;&lt;keyword&gt;stigma&lt;/keyword&gt;&lt;keyword&gt;validation&lt;/keyword&gt;&lt;/keywords&gt;&lt;dates&gt;&lt;year&gt;2021&lt;/year&gt;&lt;pub-dates&gt;&lt;date&gt;Jan&lt;/date&gt;&lt;/pub-dates&gt;&lt;/dates&gt;&lt;isbn&gt;0963-8288&lt;/isbn&gt;&lt;accession-num&gt;31130021&lt;/accession-num&gt;&lt;urls&gt;&lt;/urls&gt;&lt;electronic-resource-num&gt;10.1080/09638288.2019.1617793&lt;/electronic-resource-num&gt;&lt;remote-database-provider&gt;NLM&lt;/remote-database-provider&gt;&lt;language&gt;eng&lt;/language&gt;&lt;/record&gt;&lt;/Cite&gt;&lt;/EndNote&gt;</w:instrText>
      </w:r>
      <w:r w:rsidR="006E58D7" w:rsidRPr="008C6FD3">
        <w:rPr>
          <w:rFonts w:asciiTheme="majorBidi" w:hAnsiTheme="majorBidi" w:cstheme="majorBidi"/>
        </w:rPr>
        <w:fldChar w:fldCharType="separate"/>
      </w:r>
      <w:r w:rsidR="006E58D7">
        <w:rPr>
          <w:rFonts w:asciiTheme="majorBidi" w:hAnsiTheme="majorBidi" w:cstheme="majorBidi"/>
          <w:noProof/>
        </w:rPr>
        <w:t>(1)</w:t>
      </w:r>
      <w:r w:rsidR="006E58D7" w:rsidRPr="008C6FD3">
        <w:rPr>
          <w:rFonts w:asciiTheme="majorBidi" w:hAnsiTheme="majorBidi" w:cstheme="majorBidi"/>
        </w:rPr>
        <w:fldChar w:fldCharType="end"/>
      </w:r>
      <w:r w:rsidR="00903916" w:rsidRPr="009A58D2">
        <w:rPr>
          <w:rFonts w:asciiTheme="majorBidi" w:hAnsiTheme="majorBidi" w:cstheme="majorBidi"/>
          <w:lang w:bidi="fa-IR"/>
        </w:rPr>
        <w:t xml:space="preserve"> questionnaire</w:t>
      </w:r>
      <w:r w:rsidR="00773085">
        <w:rPr>
          <w:rFonts w:asciiTheme="majorBidi" w:hAnsiTheme="majorBidi" w:cstheme="majorBidi"/>
          <w:lang w:bidi="fa-IR"/>
        </w:rPr>
        <w:t xml:space="preserve"> was used for</w:t>
      </w:r>
      <w:r w:rsidR="00903916" w:rsidRPr="009A58D2">
        <w:rPr>
          <w:rFonts w:asciiTheme="majorBidi" w:hAnsiTheme="majorBidi" w:cstheme="majorBidi"/>
          <w:lang w:bidi="fa-IR"/>
        </w:rPr>
        <w:t xml:space="preserve"> Persian </w:t>
      </w:r>
      <w:r w:rsidR="001935A9" w:rsidRPr="009A58D2">
        <w:rPr>
          <w:rFonts w:asciiTheme="majorBidi" w:hAnsiTheme="majorBidi" w:cstheme="majorBidi"/>
          <w:lang w:bidi="fa-IR"/>
        </w:rPr>
        <w:t>patients with multiple sclero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64"/>
        <w:gridCol w:w="979"/>
        <w:gridCol w:w="981"/>
        <w:gridCol w:w="1194"/>
        <w:gridCol w:w="843"/>
        <w:gridCol w:w="889"/>
      </w:tblGrid>
      <w:tr w:rsidR="00893441" w14:paraId="1DE6C4E3" w14:textId="77777777" w:rsidTr="007B3A90">
        <w:trPr>
          <w:trHeight w:val="408"/>
        </w:trPr>
        <w:tc>
          <w:tcPr>
            <w:tcW w:w="8500" w:type="dxa"/>
          </w:tcPr>
          <w:p w14:paraId="5231FD16" w14:textId="1780479A" w:rsidR="006E58D7" w:rsidRDefault="007B3A90">
            <w:pPr>
              <w:rPr>
                <w:rFonts w:asciiTheme="majorBidi" w:hAnsiTheme="majorBidi" w:cstheme="majorBidi"/>
                <w:lang w:bidi="fa-IR"/>
              </w:rPr>
            </w:pPr>
            <w:r w:rsidRPr="007B3A90">
              <w:rPr>
                <w:rFonts w:asciiTheme="majorBidi" w:hAnsiTheme="majorBidi" w:cstheme="majorBidi"/>
                <w:lang w:bidi="fa-IR"/>
              </w:rPr>
              <w:t>In the past 30 days, how often have the following statements applied to you:</w:t>
            </w:r>
          </w:p>
        </w:tc>
        <w:tc>
          <w:tcPr>
            <w:tcW w:w="993" w:type="dxa"/>
          </w:tcPr>
          <w:p w14:paraId="62C70FE1" w14:textId="7242F2A0" w:rsidR="006E58D7" w:rsidRDefault="00893441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Never</w:t>
            </w:r>
          </w:p>
        </w:tc>
        <w:tc>
          <w:tcPr>
            <w:tcW w:w="992" w:type="dxa"/>
          </w:tcPr>
          <w:p w14:paraId="09B9113E" w14:textId="0215734E" w:rsidR="006E58D7" w:rsidRDefault="00893441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Rarely</w:t>
            </w:r>
          </w:p>
        </w:tc>
        <w:tc>
          <w:tcPr>
            <w:tcW w:w="850" w:type="dxa"/>
          </w:tcPr>
          <w:p w14:paraId="1BD73D95" w14:textId="7898A7E6" w:rsidR="006E58D7" w:rsidRDefault="00893441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Sometimes</w:t>
            </w:r>
          </w:p>
        </w:tc>
        <w:tc>
          <w:tcPr>
            <w:tcW w:w="851" w:type="dxa"/>
          </w:tcPr>
          <w:p w14:paraId="2B62509A" w14:textId="37173540" w:rsidR="006E58D7" w:rsidRDefault="00893441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Often</w:t>
            </w:r>
          </w:p>
        </w:tc>
        <w:tc>
          <w:tcPr>
            <w:tcW w:w="764" w:type="dxa"/>
          </w:tcPr>
          <w:p w14:paraId="75BAE4C1" w14:textId="494CB810" w:rsidR="006E58D7" w:rsidRDefault="00893441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Always</w:t>
            </w:r>
          </w:p>
        </w:tc>
      </w:tr>
      <w:tr w:rsidR="00893441" w14:paraId="0773275D" w14:textId="77777777" w:rsidTr="007B3A90">
        <w:trPr>
          <w:trHeight w:val="413"/>
        </w:trPr>
        <w:tc>
          <w:tcPr>
            <w:tcW w:w="8500" w:type="dxa"/>
          </w:tcPr>
          <w:p w14:paraId="391C0D36" w14:textId="59BBE3B8" w:rsidR="006E58D7" w:rsidRDefault="007B3A90">
            <w:pPr>
              <w:rPr>
                <w:rFonts w:asciiTheme="majorBidi" w:hAnsiTheme="majorBidi" w:cstheme="majorBidi"/>
                <w:lang w:bidi="fa-IR"/>
              </w:rPr>
            </w:pPr>
            <w:r w:rsidRPr="007B3A90">
              <w:rPr>
                <w:rFonts w:asciiTheme="majorBidi" w:hAnsiTheme="majorBidi" w:cstheme="majorBidi"/>
                <w:lang w:bidi="fa-IR"/>
              </w:rPr>
              <w:t>1. Felt that having MS was a punishment for things I had done in the past.</w:t>
            </w:r>
          </w:p>
        </w:tc>
        <w:tc>
          <w:tcPr>
            <w:tcW w:w="993" w:type="dxa"/>
          </w:tcPr>
          <w:p w14:paraId="043394CE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2" w:type="dxa"/>
          </w:tcPr>
          <w:p w14:paraId="49E0618D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850" w:type="dxa"/>
          </w:tcPr>
          <w:p w14:paraId="400B3956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851" w:type="dxa"/>
          </w:tcPr>
          <w:p w14:paraId="09A36D4A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764" w:type="dxa"/>
          </w:tcPr>
          <w:p w14:paraId="5DA46993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</w:tr>
      <w:tr w:rsidR="00893441" w14:paraId="1B5D6282" w14:textId="77777777" w:rsidTr="007B3A90">
        <w:trPr>
          <w:trHeight w:val="420"/>
        </w:trPr>
        <w:tc>
          <w:tcPr>
            <w:tcW w:w="8500" w:type="dxa"/>
          </w:tcPr>
          <w:p w14:paraId="67B9D108" w14:textId="6FCCEFD1" w:rsidR="006E58D7" w:rsidRDefault="00D83E0C">
            <w:p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</w:t>
            </w:r>
            <w:r w:rsidRPr="00D83E0C">
              <w:rPr>
                <w:rFonts w:asciiTheme="majorBidi" w:hAnsiTheme="majorBidi" w:cstheme="majorBidi"/>
                <w:lang w:bidi="fa-IR"/>
              </w:rPr>
              <w:t>. Felt that people were avoiding me because of my MS.</w:t>
            </w:r>
          </w:p>
        </w:tc>
        <w:tc>
          <w:tcPr>
            <w:tcW w:w="993" w:type="dxa"/>
          </w:tcPr>
          <w:p w14:paraId="5E950D3A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2" w:type="dxa"/>
          </w:tcPr>
          <w:p w14:paraId="17294470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850" w:type="dxa"/>
          </w:tcPr>
          <w:p w14:paraId="2533326A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851" w:type="dxa"/>
          </w:tcPr>
          <w:p w14:paraId="3821C90D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764" w:type="dxa"/>
          </w:tcPr>
          <w:p w14:paraId="032AC893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</w:tr>
      <w:tr w:rsidR="00893441" w14:paraId="3EF09486" w14:textId="77777777" w:rsidTr="007B3A90">
        <w:trPr>
          <w:trHeight w:val="411"/>
        </w:trPr>
        <w:tc>
          <w:tcPr>
            <w:tcW w:w="8500" w:type="dxa"/>
          </w:tcPr>
          <w:p w14:paraId="6898C40F" w14:textId="4FF5D26E" w:rsidR="006E58D7" w:rsidRDefault="00D83E0C">
            <w:pPr>
              <w:rPr>
                <w:rFonts w:asciiTheme="majorBidi" w:hAnsiTheme="majorBidi" w:cstheme="majorBidi"/>
                <w:lang w:bidi="fa-IR"/>
              </w:rPr>
            </w:pPr>
            <w:r w:rsidRPr="00D83E0C">
              <w:rPr>
                <w:rFonts w:asciiTheme="majorBidi" w:hAnsiTheme="majorBidi" w:cstheme="majorBidi"/>
                <w:lang w:bidi="fa-IR"/>
              </w:rPr>
              <w:t>3. Feared that I would lose my friends if they found out about having MS.</w:t>
            </w:r>
          </w:p>
        </w:tc>
        <w:tc>
          <w:tcPr>
            <w:tcW w:w="993" w:type="dxa"/>
          </w:tcPr>
          <w:p w14:paraId="47A65215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2" w:type="dxa"/>
          </w:tcPr>
          <w:p w14:paraId="52A7D947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850" w:type="dxa"/>
          </w:tcPr>
          <w:p w14:paraId="0C4756FB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851" w:type="dxa"/>
          </w:tcPr>
          <w:p w14:paraId="27E09B06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764" w:type="dxa"/>
          </w:tcPr>
          <w:p w14:paraId="6EA805BA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</w:tr>
      <w:tr w:rsidR="00893441" w14:paraId="4F4F9FF2" w14:textId="77777777" w:rsidTr="00A52B68">
        <w:trPr>
          <w:trHeight w:val="417"/>
        </w:trPr>
        <w:tc>
          <w:tcPr>
            <w:tcW w:w="8500" w:type="dxa"/>
          </w:tcPr>
          <w:p w14:paraId="2E7EBE82" w14:textId="72A91FD5" w:rsidR="006E58D7" w:rsidRDefault="00FE78CC">
            <w:pPr>
              <w:rPr>
                <w:rFonts w:asciiTheme="majorBidi" w:hAnsiTheme="majorBidi" w:cstheme="majorBidi"/>
                <w:lang w:bidi="fa-IR"/>
              </w:rPr>
            </w:pPr>
            <w:r w:rsidRPr="00FE78CC">
              <w:rPr>
                <w:rFonts w:asciiTheme="majorBidi" w:hAnsiTheme="majorBidi" w:cstheme="majorBidi"/>
                <w:lang w:bidi="fa-IR"/>
              </w:rPr>
              <w:t>4. Felt like people that I know were treating me differently because of my MS.</w:t>
            </w:r>
          </w:p>
        </w:tc>
        <w:tc>
          <w:tcPr>
            <w:tcW w:w="993" w:type="dxa"/>
          </w:tcPr>
          <w:p w14:paraId="4F5F554C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2" w:type="dxa"/>
          </w:tcPr>
          <w:p w14:paraId="175816CF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850" w:type="dxa"/>
          </w:tcPr>
          <w:p w14:paraId="296FC0A4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851" w:type="dxa"/>
          </w:tcPr>
          <w:p w14:paraId="3F3E2B52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764" w:type="dxa"/>
          </w:tcPr>
          <w:p w14:paraId="4F10B72A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</w:tr>
      <w:tr w:rsidR="00893441" w14:paraId="6BD94D03" w14:textId="77777777" w:rsidTr="00A52B68">
        <w:trPr>
          <w:trHeight w:val="408"/>
        </w:trPr>
        <w:tc>
          <w:tcPr>
            <w:tcW w:w="8500" w:type="dxa"/>
          </w:tcPr>
          <w:p w14:paraId="3CB7F103" w14:textId="763C25FA" w:rsidR="006E58D7" w:rsidRDefault="00FE78CC">
            <w:pPr>
              <w:rPr>
                <w:rFonts w:asciiTheme="majorBidi" w:hAnsiTheme="majorBidi" w:cstheme="majorBidi"/>
                <w:lang w:bidi="fa-IR"/>
              </w:rPr>
            </w:pPr>
            <w:r w:rsidRPr="00FE78CC">
              <w:rPr>
                <w:rFonts w:asciiTheme="majorBidi" w:hAnsiTheme="majorBidi" w:cstheme="majorBidi"/>
                <w:lang w:bidi="fa-IR"/>
              </w:rPr>
              <w:t>5. Felt like people look down on me because I have MS.</w:t>
            </w:r>
          </w:p>
        </w:tc>
        <w:tc>
          <w:tcPr>
            <w:tcW w:w="993" w:type="dxa"/>
          </w:tcPr>
          <w:p w14:paraId="77A5E1B8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2" w:type="dxa"/>
          </w:tcPr>
          <w:p w14:paraId="31D143AF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850" w:type="dxa"/>
          </w:tcPr>
          <w:p w14:paraId="441E6385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851" w:type="dxa"/>
          </w:tcPr>
          <w:p w14:paraId="5CDCC214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764" w:type="dxa"/>
          </w:tcPr>
          <w:p w14:paraId="1C0E4E29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</w:tr>
      <w:tr w:rsidR="00893441" w14:paraId="59A034CD" w14:textId="77777777" w:rsidTr="00FE78CC">
        <w:trPr>
          <w:trHeight w:val="429"/>
        </w:trPr>
        <w:tc>
          <w:tcPr>
            <w:tcW w:w="8500" w:type="dxa"/>
          </w:tcPr>
          <w:p w14:paraId="0A6C6F4B" w14:textId="5AA1590D" w:rsidR="006E58D7" w:rsidRDefault="00FE78CC">
            <w:pPr>
              <w:rPr>
                <w:rFonts w:asciiTheme="majorBidi" w:hAnsiTheme="majorBidi" w:cstheme="majorBidi"/>
                <w:lang w:bidi="fa-IR"/>
              </w:rPr>
            </w:pPr>
            <w:r w:rsidRPr="00FE78CC">
              <w:rPr>
                <w:rFonts w:asciiTheme="majorBidi" w:hAnsiTheme="majorBidi" w:cstheme="majorBidi"/>
                <w:lang w:bidi="fa-IR"/>
              </w:rPr>
              <w:t>6. Avoided dating because most people don’t want a relationship with someone with MS.</w:t>
            </w:r>
          </w:p>
        </w:tc>
        <w:tc>
          <w:tcPr>
            <w:tcW w:w="993" w:type="dxa"/>
          </w:tcPr>
          <w:p w14:paraId="7CF645D1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2" w:type="dxa"/>
          </w:tcPr>
          <w:p w14:paraId="0EE15E43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850" w:type="dxa"/>
          </w:tcPr>
          <w:p w14:paraId="76E9E337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851" w:type="dxa"/>
          </w:tcPr>
          <w:p w14:paraId="05BE9BA3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764" w:type="dxa"/>
          </w:tcPr>
          <w:p w14:paraId="7C6569FE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</w:tr>
      <w:tr w:rsidR="00893441" w14:paraId="4B735127" w14:textId="77777777" w:rsidTr="00FE78CC">
        <w:trPr>
          <w:trHeight w:val="407"/>
        </w:trPr>
        <w:tc>
          <w:tcPr>
            <w:tcW w:w="8500" w:type="dxa"/>
          </w:tcPr>
          <w:p w14:paraId="72167C4E" w14:textId="12783CD2" w:rsidR="006E58D7" w:rsidRDefault="00164A35">
            <w:pPr>
              <w:rPr>
                <w:rFonts w:asciiTheme="majorBidi" w:hAnsiTheme="majorBidi" w:cstheme="majorBidi"/>
                <w:lang w:bidi="fa-IR"/>
              </w:rPr>
            </w:pPr>
            <w:r w:rsidRPr="00164A35">
              <w:rPr>
                <w:rFonts w:asciiTheme="majorBidi" w:hAnsiTheme="majorBidi" w:cstheme="majorBidi"/>
                <w:lang w:bidi="fa-IR"/>
              </w:rPr>
              <w:t>7. Avoided a situation because I was worried about people knowing I have MS.</w:t>
            </w:r>
          </w:p>
        </w:tc>
        <w:tc>
          <w:tcPr>
            <w:tcW w:w="993" w:type="dxa"/>
          </w:tcPr>
          <w:p w14:paraId="63ABA263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2" w:type="dxa"/>
          </w:tcPr>
          <w:p w14:paraId="4A819917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850" w:type="dxa"/>
          </w:tcPr>
          <w:p w14:paraId="68DADB20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851" w:type="dxa"/>
          </w:tcPr>
          <w:p w14:paraId="2F153750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764" w:type="dxa"/>
          </w:tcPr>
          <w:p w14:paraId="5BF7C5FD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</w:tr>
      <w:tr w:rsidR="00893441" w14:paraId="2E9CF4D9" w14:textId="77777777" w:rsidTr="00FE78CC">
        <w:trPr>
          <w:trHeight w:val="413"/>
        </w:trPr>
        <w:tc>
          <w:tcPr>
            <w:tcW w:w="8500" w:type="dxa"/>
          </w:tcPr>
          <w:p w14:paraId="21FD21A2" w14:textId="6FF2A21E" w:rsidR="006E58D7" w:rsidRDefault="00164A35">
            <w:pPr>
              <w:rPr>
                <w:rFonts w:asciiTheme="majorBidi" w:hAnsiTheme="majorBidi" w:cstheme="majorBidi"/>
                <w:lang w:bidi="fa-IR"/>
              </w:rPr>
            </w:pPr>
            <w:r w:rsidRPr="00164A35">
              <w:rPr>
                <w:rFonts w:asciiTheme="majorBidi" w:hAnsiTheme="majorBidi" w:cstheme="majorBidi"/>
                <w:lang w:bidi="fa-IR"/>
              </w:rPr>
              <w:t>8. Was embarrassed about having MS.</w:t>
            </w:r>
          </w:p>
        </w:tc>
        <w:tc>
          <w:tcPr>
            <w:tcW w:w="993" w:type="dxa"/>
          </w:tcPr>
          <w:p w14:paraId="06FFFCE0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2" w:type="dxa"/>
          </w:tcPr>
          <w:p w14:paraId="2594D99F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850" w:type="dxa"/>
          </w:tcPr>
          <w:p w14:paraId="5A6D5DBC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851" w:type="dxa"/>
          </w:tcPr>
          <w:p w14:paraId="30B1DF3F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764" w:type="dxa"/>
          </w:tcPr>
          <w:p w14:paraId="32CE4795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</w:tr>
      <w:tr w:rsidR="00893441" w14:paraId="32FEC745" w14:textId="77777777" w:rsidTr="00FE78CC">
        <w:trPr>
          <w:trHeight w:val="418"/>
        </w:trPr>
        <w:tc>
          <w:tcPr>
            <w:tcW w:w="8500" w:type="dxa"/>
          </w:tcPr>
          <w:p w14:paraId="5669FAE1" w14:textId="555938B3" w:rsidR="006E58D7" w:rsidRDefault="00164A35">
            <w:pPr>
              <w:rPr>
                <w:rFonts w:asciiTheme="majorBidi" w:hAnsiTheme="majorBidi" w:cstheme="majorBidi"/>
                <w:lang w:bidi="fa-IR"/>
              </w:rPr>
            </w:pPr>
            <w:r w:rsidRPr="00164A35">
              <w:rPr>
                <w:rFonts w:asciiTheme="majorBidi" w:hAnsiTheme="majorBidi" w:cstheme="majorBidi"/>
                <w:lang w:bidi="fa-IR"/>
              </w:rPr>
              <w:t>9. Felt that keeping my MS a secret was important.</w:t>
            </w:r>
          </w:p>
        </w:tc>
        <w:tc>
          <w:tcPr>
            <w:tcW w:w="993" w:type="dxa"/>
          </w:tcPr>
          <w:p w14:paraId="3ACA5F9B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2" w:type="dxa"/>
          </w:tcPr>
          <w:p w14:paraId="00C29D4C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850" w:type="dxa"/>
          </w:tcPr>
          <w:p w14:paraId="451913DF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851" w:type="dxa"/>
          </w:tcPr>
          <w:p w14:paraId="6E1C32BE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764" w:type="dxa"/>
          </w:tcPr>
          <w:p w14:paraId="4AD39B6F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</w:tr>
      <w:tr w:rsidR="00893441" w14:paraId="4346D56C" w14:textId="77777777" w:rsidTr="00FE78CC">
        <w:trPr>
          <w:trHeight w:val="425"/>
        </w:trPr>
        <w:tc>
          <w:tcPr>
            <w:tcW w:w="8500" w:type="dxa"/>
          </w:tcPr>
          <w:p w14:paraId="732F62A7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3" w:type="dxa"/>
          </w:tcPr>
          <w:p w14:paraId="7BE89088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2" w:type="dxa"/>
          </w:tcPr>
          <w:p w14:paraId="23FDB8F4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850" w:type="dxa"/>
          </w:tcPr>
          <w:p w14:paraId="57AD32BE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851" w:type="dxa"/>
          </w:tcPr>
          <w:p w14:paraId="2A809584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764" w:type="dxa"/>
          </w:tcPr>
          <w:p w14:paraId="21F4B169" w14:textId="77777777" w:rsidR="006E58D7" w:rsidRDefault="006E58D7">
            <w:pPr>
              <w:rPr>
                <w:rFonts w:asciiTheme="majorBidi" w:hAnsiTheme="majorBidi" w:cstheme="majorBidi"/>
                <w:lang w:bidi="fa-IR"/>
              </w:rPr>
            </w:pPr>
          </w:p>
        </w:tc>
      </w:tr>
    </w:tbl>
    <w:p w14:paraId="528FF38B" w14:textId="09794375" w:rsidR="006E58D7" w:rsidRDefault="0077308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S: Multiple sclerosis.</w:t>
      </w:r>
    </w:p>
    <w:p w14:paraId="5E2643F0" w14:textId="77777777" w:rsidR="006E58D7" w:rsidRDefault="006E58D7">
      <w:pPr>
        <w:rPr>
          <w:rFonts w:asciiTheme="majorBidi" w:hAnsiTheme="majorBidi" w:cstheme="majorBidi"/>
        </w:rPr>
      </w:pPr>
    </w:p>
    <w:p w14:paraId="6456AF32" w14:textId="77777777" w:rsidR="006E58D7" w:rsidRPr="00164A35" w:rsidRDefault="006E58D7" w:rsidP="006E58D7">
      <w:pPr>
        <w:pStyle w:val="EndNoteBibliography"/>
        <w:rPr>
          <w:rFonts w:asciiTheme="majorBidi" w:hAnsiTheme="majorBidi" w:cstheme="majorBidi"/>
        </w:rPr>
      </w:pPr>
      <w:r w:rsidRPr="00164A35">
        <w:rPr>
          <w:rFonts w:asciiTheme="majorBidi" w:hAnsiTheme="majorBidi" w:cstheme="majorBidi"/>
        </w:rPr>
        <w:fldChar w:fldCharType="begin"/>
      </w:r>
      <w:r w:rsidRPr="00164A35">
        <w:rPr>
          <w:rFonts w:asciiTheme="majorBidi" w:hAnsiTheme="majorBidi" w:cstheme="majorBidi"/>
        </w:rPr>
        <w:instrText xml:space="preserve"> ADDIN EN.REFLIST </w:instrText>
      </w:r>
      <w:r w:rsidRPr="00164A35">
        <w:rPr>
          <w:rFonts w:asciiTheme="majorBidi" w:hAnsiTheme="majorBidi" w:cstheme="majorBidi"/>
        </w:rPr>
        <w:fldChar w:fldCharType="separate"/>
      </w:r>
      <w:r w:rsidRPr="00164A35">
        <w:rPr>
          <w:rFonts w:asciiTheme="majorBidi" w:hAnsiTheme="majorBidi" w:cstheme="majorBidi"/>
        </w:rPr>
        <w:t>1.</w:t>
      </w:r>
      <w:r w:rsidRPr="00164A35">
        <w:rPr>
          <w:rFonts w:asciiTheme="majorBidi" w:hAnsiTheme="majorBidi" w:cstheme="majorBidi"/>
        </w:rPr>
        <w:tab/>
        <w:t>Eldridge-Smith ED, Loew M, Stepleman LM. The adaptation and validation of a stigma measure for individuals with multiple sclerosis. Disabil Rehabil. 2021;43(2):262-9.</w:t>
      </w:r>
    </w:p>
    <w:p w14:paraId="6BFB8998" w14:textId="2FC64520" w:rsidR="009A58D2" w:rsidRPr="009A58D2" w:rsidRDefault="006E58D7" w:rsidP="006E58D7">
      <w:pPr>
        <w:rPr>
          <w:rFonts w:asciiTheme="majorBidi" w:hAnsiTheme="majorBidi" w:cstheme="majorBidi"/>
        </w:rPr>
      </w:pPr>
      <w:r w:rsidRPr="00164A35">
        <w:rPr>
          <w:rFonts w:asciiTheme="majorBidi" w:hAnsiTheme="majorBidi" w:cstheme="majorBidi"/>
        </w:rPr>
        <w:fldChar w:fldCharType="end"/>
      </w:r>
    </w:p>
    <w:sectPr w:rsidR="009A58D2" w:rsidRPr="009A58D2" w:rsidSect="009673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fp5wws2vffs0eesetxf2difvtzfs952f9s&quot;&gt;My EndNote Library&lt;record-ids&gt;&lt;item&gt;40&lt;/item&gt;&lt;/record-ids&gt;&lt;/item&gt;&lt;/Libraries&gt;"/>
  </w:docVars>
  <w:rsids>
    <w:rsidRoot w:val="00DE6B86"/>
    <w:rsid w:val="00164A35"/>
    <w:rsid w:val="001935A9"/>
    <w:rsid w:val="00316A56"/>
    <w:rsid w:val="004D028F"/>
    <w:rsid w:val="006E36C3"/>
    <w:rsid w:val="006E58D7"/>
    <w:rsid w:val="00773085"/>
    <w:rsid w:val="007B3A90"/>
    <w:rsid w:val="00893441"/>
    <w:rsid w:val="00903916"/>
    <w:rsid w:val="009673D3"/>
    <w:rsid w:val="009918FE"/>
    <w:rsid w:val="009A58D2"/>
    <w:rsid w:val="00A52B68"/>
    <w:rsid w:val="00D83E0C"/>
    <w:rsid w:val="00DE6B86"/>
    <w:rsid w:val="00FE7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/"/>
  <w:listSeparator w:val="؛"/>
  <w14:docId w14:val="561328E1"/>
  <w15:chartTrackingRefBased/>
  <w15:docId w15:val="{4A53C8D3-C4D9-49C3-BCB8-C399908B4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E58D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58D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E58D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E58D7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6E58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5781AB-2239-473D-B536-F5292641EE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80</Words>
  <Characters>2294</Characters>
  <Application>Microsoft Office Word</Application>
  <DocSecurity>0</DocSecurity>
  <Lines>208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Yazdan Panah</dc:creator>
  <cp:keywords/>
  <dc:description/>
  <cp:lastModifiedBy>Mohamad Yazdan Panah</cp:lastModifiedBy>
  <cp:revision>2</cp:revision>
  <dcterms:created xsi:type="dcterms:W3CDTF">2024-01-01T20:56:00Z</dcterms:created>
  <dcterms:modified xsi:type="dcterms:W3CDTF">2024-01-01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bcdb920ab1828af9150a239178a91d6c2975dcc15534510d3021a740923bc0</vt:lpwstr>
  </property>
</Properties>
</file>